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6D07" w:rsidRPr="00831D34" w:rsidRDefault="00006D07" w:rsidP="00006D0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ext </w:t>
      </w:r>
      <w:r w:rsidRPr="00831D34">
        <w:rPr>
          <w:b/>
          <w:bCs/>
          <w:color w:val="000000" w:themeColor="text1"/>
        </w:rPr>
        <w:t>S3. Sample of Features Generated During Feature Extraction</w:t>
      </w:r>
    </w:p>
    <w:p w:rsidR="00006D07" w:rsidRDefault="00006D07" w:rsidP="00006D07">
      <w:pPr>
        <w:rPr>
          <w:color w:val="000000" w:themeColor="text1"/>
        </w:rPr>
      </w:pPr>
      <w:r w:rsidRPr="00831D34">
        <w:rPr>
          <w:color w:val="000000" w:themeColor="text1"/>
        </w:rPr>
        <w:t>In order for a feature to be generated, the respective field must exist in both datasets (i.e., a Zip Code Exact Match feature will only be generated if Zip Code exists for both records being compared). All features are coded as binary (0/1), and the converse feature is automatically generated where appropriate (i.e., a Zip Code Not Exact Match feature will be generated and have the opposite value of Zip Code Exact Match).</w:t>
      </w:r>
    </w:p>
    <w:p w:rsidR="00006D07" w:rsidRDefault="00006D07"/>
    <w:sectPr w:rsidR="00006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D07"/>
    <w:rsid w:val="0000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DB8F2"/>
  <w15:chartTrackingRefBased/>
  <w15:docId w15:val="{F961F400-90BA-2B40-BBDD-07D5B23AF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D0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rindle</dc:creator>
  <cp:keywords/>
  <dc:description/>
  <cp:lastModifiedBy>John Prindle</cp:lastModifiedBy>
  <cp:revision>1</cp:revision>
  <dcterms:created xsi:type="dcterms:W3CDTF">2023-09-06T19:57:00Z</dcterms:created>
  <dcterms:modified xsi:type="dcterms:W3CDTF">2023-09-06T19:57:00Z</dcterms:modified>
</cp:coreProperties>
</file>